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dditional file 6 Results Cronbach’s α round 2 (N = 50)</w:t>
      </w:r>
    </w:p>
    <w:tbl>
      <w:tblPr>
        <w:tblW w:w="8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3"/>
        <w:gridCol w:w="1293"/>
        <w:gridCol w:w="793"/>
      </w:tblGrid>
      <w:tr>
        <w:trPr>
          <w:trHeight w:val="158" w:hRule="atLeast"/>
        </w:trPr>
        <w:tc>
          <w:tcPr>
            <w:tcW w:w="63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breviated item content of BISQ-BC</w:t>
            </w:r>
          </w:p>
        </w:tc>
        <w:tc>
          <w:tcPr>
            <w:tcW w:w="12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nbach’s α</w:t>
            </w:r>
          </w:p>
        </w:tc>
        <w:tc>
          <w:tcPr>
            <w:tcW w:w="7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ul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63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self-cognition (BI-SCo)</w:t>
            </w:r>
          </w:p>
        </w:tc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9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Caring about my body imag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I am satisfied with my body imag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Thinking of my body image as attractiv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Showing my body image via dress and hair style change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behaviour change (BI-BC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9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Caring about treatment-related body image chang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>
          <w:trHeight w:val="74" w:hRule="atLeast"/>
        </w:trPr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Trying to avoid close body contact with others (e.g., embrace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Trying to hide my body especially the breast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Avoiding changing clothes in the public dressing room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 Avoiding taking bath in the public shower room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 Trying to hide my body while changing clothes alon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 Trying to avoid others focusing on my body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hecking the appearance of my chest repeatedly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 Trying to avoid looking directly at the surgical scar 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arm change (BI-AC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y arm feels normal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 am satisfied with the appearance of my arm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 Arm swelling and pain influence my routine lif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sexual activity change (BI-SAC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6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Body image change makes me lose my feminine charm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 cover my breasts during sexual activity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 Body image change influences my sexual confidence/desir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 Body image change influences my sexual life quality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role change (BI-RC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8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 Giving up job due to body image chang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 cannot do as I please due to body image change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 Feeling uncomfortable about my body imag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 Cannot participate in routine activity as usual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 Body image change influences my original family rol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. Body image change influences my original work/social role 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psychological change (BI-PC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4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 Feeling other people are looking at my chest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8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y body feels like it is “breaking down”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 Body image change influences my feelings/attitudes on self-appearanc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 My breasts are not symmetrical in other people’s eyes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 Disappointment about my current body imag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 Worrying about relapse while facing the surgical sca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 Worrying about health status while facing the surgical scar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>
          <w:trHeight w:val="70" w:hRule="atLeast"/>
        </w:trPr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social change (BI-SC)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8</w:t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6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 Trying to avoid participating in social activity due to body image change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>
          <w:trHeight w:val="70" w:hRule="atLeast"/>
        </w:trPr>
        <w:tc>
          <w:tcPr>
            <w:tcW w:w="63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 Having to limit social activity due to body image change</w:t>
            </w:r>
          </w:p>
        </w:tc>
        <w:tc>
          <w:tcPr>
            <w:tcW w:w="12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Within a specific subscale, any item that, when deleted, resulted in a higher Cronbach’s α (i.e., the difference &gt; 0.1) was removed from the scale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BISQ-BC: Body Image Self-rating Questionnaire for Breast Cancer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Arial Unicode MS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等线;Arial Unicode MS" w:cs="Times New Roman"/>
      <w:color w:val="auto"/>
      <w:sz w:val="22"/>
      <w:szCs w:val="22"/>
      <w:lang w:val="en-GB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9T10:21:00Z</dcterms:created>
  <dc:creator>Kaina Zhou</dc:creator>
  <dc:description/>
  <cp:keywords/>
  <dc:language>en-US</dc:language>
  <cp:lastModifiedBy>MATUBLE</cp:lastModifiedBy>
  <dcterms:modified xsi:type="dcterms:W3CDTF">2017-12-04T16:08:00Z</dcterms:modified>
  <cp:revision>17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